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IN" w:eastAsia="en-IN"/>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30F2636" w:rsidR="000035D5" w:rsidRDefault="000035D5">
                            <w:r>
                              <w:t xml:space="preserve">Reported on page number: </w:t>
                            </w:r>
                            <w:r w:rsidR="00B42DDE">
                              <w:t>page 11, line 293-to-</w:t>
                            </w:r>
                            <w:r w:rsidR="004A3D9D">
                              <w:t>295</w:t>
                            </w:r>
                            <w:r w:rsidR="004F3617">
                              <w:t xml:space="preserve">. </w:t>
                            </w:r>
                            <w:r w:rsidR="004F3617" w:rsidRPr="004F3617">
                              <w:t>The study was approved by the MSF ethical review board, ERB (2156), University of Kinshasa, DRC ERB committee (15B/2021), Stellenbosch University health research ethics committee (S23/11/298) and the Mozambique national committee on bioethics for health (85/CNBS/2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30F2636" w:rsidR="000035D5" w:rsidRDefault="000035D5">
                      <w:r>
                        <w:t xml:space="preserve">Reported on page number: </w:t>
                      </w:r>
                      <w:r w:rsidR="00B42DDE">
                        <w:t>page 11, line 293-to-</w:t>
                      </w:r>
                      <w:r w:rsidR="004A3D9D">
                        <w:t>295</w:t>
                      </w:r>
                      <w:r w:rsidR="004F3617">
                        <w:t xml:space="preserve">. </w:t>
                      </w:r>
                      <w:r w:rsidR="004F3617" w:rsidRPr="004F3617">
                        <w:t>The study was approved by the MSF ethical review board, ERB (2156), University of Kinshasa, DRC ERB committee (15B/2021), Stellenbosch University health research ethics committee (S23/11/298) and the Mozambique national committee on bioethics for health (85/CNBS/2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63DB2BD3" w14:textId="77777777" w:rsidR="004F3617" w:rsidRDefault="000035D5" w:rsidP="000035D5">
      <w:pPr>
        <w:spacing w:before="240" w:after="240"/>
      </w:pPr>
      <w:r>
        <w:rPr>
          <w:noProof/>
          <w:lang w:val="en-IN" w:eastAsia="en-IN"/>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061BD37" w:rsidR="000035D5" w:rsidRDefault="000035D5" w:rsidP="000035D5">
                            <w:r>
                              <w:t xml:space="preserve">Reported on page number: </w:t>
                            </w:r>
                            <w:r w:rsidR="007E7CDE">
                              <w:t>There were no deviations from the study protocol after approval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061BD37" w:rsidR="000035D5" w:rsidRDefault="000035D5" w:rsidP="000035D5">
                      <w:r>
                        <w:t xml:space="preserve">Reported on page number: </w:t>
                      </w:r>
                      <w:r w:rsidR="007E7CDE">
                        <w:t>There were no deviations from the study protocol after approvals.</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p>
    <w:p w14:paraId="0DAF964D" w14:textId="77777777" w:rsidR="004F3617" w:rsidRDefault="004F3617" w:rsidP="000035D5">
      <w:pPr>
        <w:spacing w:before="240" w:after="240"/>
      </w:pPr>
    </w:p>
    <w:bookmarkStart w:id="5" w:name="_Hlk73631626"/>
    <w:p w14:paraId="38C7B663" w14:textId="18966364" w:rsidR="000035D5" w:rsidRDefault="00A82A9F" w:rsidP="000035D5">
      <w:pPr>
        <w:spacing w:before="240" w:after="240"/>
      </w:pPr>
      <w:r>
        <w:rPr>
          <w:noProof/>
          <w:lang w:val="en-IN" w:eastAsia="en-IN"/>
        </w:rPr>
        <mc:AlternateContent>
          <mc:Choice Requires="wps">
            <w:drawing>
              <wp:anchor distT="45720" distB="45720" distL="114300" distR="114300" simplePos="0" relativeHeight="251665408" behindDoc="0" locked="0" layoutInCell="1" allowOverlap="1" wp14:anchorId="30DBFF50" wp14:editId="6F9E0AC1">
                <wp:simplePos x="0" y="0"/>
                <wp:positionH relativeFrom="margin">
                  <wp:align>left</wp:align>
                </wp:positionH>
                <wp:positionV relativeFrom="paragraph">
                  <wp:posOffset>714858</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2DBD188" w:rsidR="000035D5" w:rsidRPr="007E7CDE" w:rsidRDefault="007E7CDE" w:rsidP="000035D5">
                            <w:pPr>
                              <w:rPr>
                                <w:lang w:val="en-GB"/>
                              </w:rPr>
                            </w:pPr>
                            <w:r>
                              <w:rPr>
                                <w:lang w:val="en-GB"/>
                              </w:rPr>
                              <w:t xml:space="preserve">Yes. For Democratic Republic of Congo, </w:t>
                            </w:r>
                            <w:r w:rsidRPr="004F6E59">
                              <w:rPr>
                                <w:rFonts w:eastAsia="Calibri" w:cstheme="minorHAnsi"/>
                                <w:color w:val="000000"/>
                              </w:rPr>
                              <w:t>Richard Ingwe Chuy, Aimé Mboy</w:t>
                            </w:r>
                            <w:r>
                              <w:rPr>
                                <w:rFonts w:eastAsia="Calibri" w:cstheme="minorHAnsi"/>
                                <w:color w:val="000000"/>
                              </w:rPr>
                              <w:t>o are local collaborators from the n</w:t>
                            </w:r>
                            <w:r w:rsidRPr="007E7CDE">
                              <w:rPr>
                                <w:rFonts w:eastAsia="Calibri" w:cstheme="minorHAnsi"/>
                                <w:color w:val="000000"/>
                              </w:rPr>
                              <w:t>ational HIV/AIDS and STI Control program of the Democratic Republic of Congo</w:t>
                            </w:r>
                            <w:r>
                              <w:rPr>
                                <w:rFonts w:eastAsia="Calibri" w:cstheme="minorHAnsi"/>
                                <w:color w:val="000000"/>
                              </w:rPr>
                              <w:t xml:space="preserve">. In Mozambique, </w:t>
                            </w:r>
                            <w:r w:rsidRPr="007E7CDE">
                              <w:rPr>
                                <w:rFonts w:eastAsia="Calibri" w:cstheme="minorHAnsi"/>
                                <w:color w:val="000000"/>
                              </w:rPr>
                              <w:t>Pedro David Manusso</w:t>
                            </w:r>
                            <w:r>
                              <w:rPr>
                                <w:rFonts w:eastAsia="Calibri" w:cstheme="minorHAnsi"/>
                                <w:color w:val="000000"/>
                              </w:rPr>
                              <w:t xml:space="preserve"> is a local collaborator from the national ministry of health in Mozambiqu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8" type="#_x0000_t202" style="position:absolute;margin-left:0;margin-top:56.3pt;width:538.5pt;height:53.25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MUCAULdAAAACQEAAA8AAAAAAAAAAAAAAAAAcwQAAGRycy9kb3ducmV2LnhtbFBLBQYA&#10;AAAABAAEAPMAAAB9BQAAAAA=&#10;" strokecolor="#193a65">
                <v:textbox>
                  <w:txbxContent>
                    <w:p w14:paraId="41AE696F" w14:textId="62DBD188" w:rsidR="000035D5" w:rsidRPr="007E7CDE" w:rsidRDefault="007E7CDE" w:rsidP="000035D5">
                      <w:pPr>
                        <w:rPr>
                          <w:lang w:val="en-GB"/>
                        </w:rPr>
                      </w:pPr>
                      <w:r>
                        <w:rPr>
                          <w:lang w:val="en-GB"/>
                        </w:rPr>
                        <w:t xml:space="preserve">Yes. For Democratic Republic of Congo, </w:t>
                      </w:r>
                      <w:r w:rsidRPr="004F6E59">
                        <w:rPr>
                          <w:rFonts w:eastAsia="Calibri" w:cstheme="minorHAnsi"/>
                          <w:color w:val="000000"/>
                        </w:rPr>
                        <w:t>Richard Ingwe Chuy, Aimé Mboy</w:t>
                      </w:r>
                      <w:r>
                        <w:rPr>
                          <w:rFonts w:eastAsia="Calibri" w:cstheme="minorHAnsi"/>
                          <w:color w:val="000000"/>
                        </w:rPr>
                        <w:t>o are local collaborators from the n</w:t>
                      </w:r>
                      <w:r w:rsidRPr="007E7CDE">
                        <w:rPr>
                          <w:rFonts w:eastAsia="Calibri" w:cstheme="minorHAnsi"/>
                          <w:color w:val="000000"/>
                        </w:rPr>
                        <w:t>ational HIV/AIDS and STI Control program of the Democratic Republic of Congo</w:t>
                      </w:r>
                      <w:r>
                        <w:rPr>
                          <w:rFonts w:eastAsia="Calibri" w:cstheme="minorHAnsi"/>
                          <w:color w:val="000000"/>
                        </w:rPr>
                        <w:t xml:space="preserve">. In Mozambique, </w:t>
                      </w:r>
                      <w:r w:rsidRPr="007E7CDE">
                        <w:rPr>
                          <w:rFonts w:eastAsia="Calibri" w:cstheme="minorHAnsi"/>
                          <w:color w:val="000000"/>
                        </w:rPr>
                        <w:t xml:space="preserve">Pedro David </w:t>
                      </w:r>
                      <w:proofErr w:type="spellStart"/>
                      <w:r w:rsidRPr="007E7CDE">
                        <w:rPr>
                          <w:rFonts w:eastAsia="Calibri" w:cstheme="minorHAnsi"/>
                          <w:color w:val="000000"/>
                        </w:rPr>
                        <w:t>Manusso</w:t>
                      </w:r>
                      <w:proofErr w:type="spellEnd"/>
                      <w:r>
                        <w:rPr>
                          <w:rFonts w:eastAsia="Calibri" w:cstheme="minorHAnsi"/>
                          <w:color w:val="000000"/>
                        </w:rPr>
                        <w:t xml:space="preserve"> is a local collaborator from the national ministry of health in Mozambique.</w:t>
                      </w:r>
                    </w:p>
                  </w:txbxContent>
                </v:textbox>
                <w10:wrap type="square" anchorx="margin"/>
              </v:shape>
            </w:pict>
          </mc:Fallback>
        </mc:AlternateContent>
      </w:r>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93A9C99"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lang w:val="en-IN" w:eastAsia="en-IN"/>
        </w:rPr>
        <mc:AlternateContent>
          <mc:Choice Requires="wps">
            <w:drawing>
              <wp:anchor distT="45720" distB="45720" distL="114300" distR="114300" simplePos="0" relativeHeight="251675648" behindDoc="0" locked="0" layoutInCell="1" allowOverlap="1" wp14:anchorId="369EFE5B" wp14:editId="4DE03E21">
                <wp:simplePos x="0" y="0"/>
                <wp:positionH relativeFrom="margin">
                  <wp:align>right</wp:align>
                </wp:positionH>
                <wp:positionV relativeFrom="paragraph">
                  <wp:posOffset>997585</wp:posOffset>
                </wp:positionV>
                <wp:extent cx="6838950" cy="1446530"/>
                <wp:effectExtent l="0" t="0" r="19050" b="2032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47137"/>
                        </a:xfrm>
                        <a:prstGeom prst="rect">
                          <a:avLst/>
                        </a:prstGeom>
                        <a:solidFill>
                          <a:srgbClr val="FFFFFF"/>
                        </a:solidFill>
                        <a:ln w="9525">
                          <a:solidFill>
                            <a:srgbClr val="193A65"/>
                          </a:solidFill>
                          <a:miter lim="800000"/>
                          <a:headEnd/>
                          <a:tailEnd/>
                        </a:ln>
                      </wps:spPr>
                      <wps:txbx>
                        <w:txbxContent>
                          <w:p w14:paraId="223CD14A" w14:textId="2EBC4AA3" w:rsidR="000035D5" w:rsidRDefault="007E7CDE" w:rsidP="000035D5">
                            <w:r w:rsidRPr="007E7CDE">
                              <w:t xml:space="preserve">Our research involved obtaining written informed consent directly from individual </w:t>
                            </w:r>
                            <w:r w:rsidR="00F96AED">
                              <w:t xml:space="preserve">HIV positive </w:t>
                            </w:r>
                            <w:r w:rsidRPr="007E7CDE">
                              <w:t>patients for sample collection, and oral consent from healthcare workers implementing the testing. These procedures were approved by the relevant institutional and national ethical review boards prior to study initiation.</w:t>
                            </w:r>
                            <w:r w:rsidR="00F96AED" w:rsidRPr="00F96AED">
                              <w:t xml:space="preserve"> </w:t>
                            </w:r>
                            <w:r w:rsidR="00F96AED">
                              <w:t>T</w:t>
                            </w:r>
                            <w:r w:rsidR="00F96AED" w:rsidRPr="00F96AED">
                              <w:t xml:space="preserve">he study context, setting, and design did not require written consent from a community or regional representative as a formal prerequisite. </w:t>
                            </w:r>
                            <w:r w:rsidR="00F96AED">
                              <w:t>I</w:t>
                            </w:r>
                            <w:r w:rsidR="00F96AED" w:rsidRPr="00F96AED">
                              <w:t>nstead, the “community” is understood as the patients and healthcare workers directly participating, with oversight by institutional review boards ensuring community protection in line with local norms and regulation</w:t>
                            </w:r>
                            <w:r w:rsidR="00F96AED">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9EFE5B" id="_x0000_s1029" type="#_x0000_t202" style="position:absolute;margin-left:487.3pt;margin-top:78.55pt;width:538.5pt;height:113.9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" strokecolor="#193a65">
                <v:textbox>
                  <w:txbxContent>
                    <w:p w14:paraId="223CD14A" w14:textId="2EBC4AA3" w:rsidR="000035D5" w:rsidRDefault="007E7CDE" w:rsidP="000035D5">
                      <w:r w:rsidRPr="007E7CDE">
                        <w:t xml:space="preserve">Our research involved obtaining written informed consent directly from individual </w:t>
                      </w:r>
                      <w:r w:rsidR="00F96AED">
                        <w:t xml:space="preserve">HIV positive </w:t>
                      </w:r>
                      <w:r w:rsidRPr="007E7CDE">
                        <w:t>patients for sample collection, and oral consent from healthcare workers implementing the testing. These procedures were approved by the relevant institutional and national ethical review boards prior to study initiation.</w:t>
                      </w:r>
                      <w:r w:rsidR="00F96AED" w:rsidRPr="00F96AED">
                        <w:t xml:space="preserve"> </w:t>
                      </w:r>
                      <w:r w:rsidR="00F96AED">
                        <w:t>T</w:t>
                      </w:r>
                      <w:r w:rsidR="00F96AED" w:rsidRPr="00F96AED">
                        <w:t>he study context, setting, and design did not require written consent from a community or regional representative as a formal prerequisite.</w:t>
                      </w:r>
                      <w:r w:rsidR="00F96AED" w:rsidRPr="00F96AED">
                        <w:t xml:space="preserve"> </w:t>
                      </w:r>
                      <w:r w:rsidR="00F96AED">
                        <w:t>I</w:t>
                      </w:r>
                      <w:r w:rsidR="00F96AED" w:rsidRPr="00F96AED">
                        <w:t>nstead, the “community” is understood as the patients and healthcare workers directly participating, with oversight by institutional review boards ensuring community protection in line with local norms and regulation</w:t>
                      </w:r>
                      <w:r w:rsidR="00F96AED">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p w14:paraId="77A5CFC0" w14:textId="77777777" w:rsidR="00A82A9F" w:rsidRDefault="00A82A9F" w:rsidP="000035D5">
      <w:pPr>
        <w:spacing w:before="240" w:after="240"/>
      </w:pPr>
    </w:p>
    <w:p w14:paraId="146293BB" w14:textId="77777777" w:rsidR="00A82A9F" w:rsidRDefault="00A82A9F" w:rsidP="000035D5">
      <w:pPr>
        <w:spacing w:before="240" w:after="240"/>
      </w:pPr>
    </w:p>
    <w:p w14:paraId="116E03E3" w14:textId="77777777" w:rsidR="00A82A9F" w:rsidRDefault="00A82A9F" w:rsidP="000035D5">
      <w:pPr>
        <w:spacing w:before="240" w:after="240"/>
      </w:pPr>
    </w:p>
    <w:bookmarkEnd w:id="7"/>
    <w:p w14:paraId="6B9BADC3" w14:textId="6FDB25EE" w:rsidR="000035D5" w:rsidRDefault="00A82A9F" w:rsidP="000035D5">
      <w:pPr>
        <w:spacing w:before="240" w:after="240"/>
      </w:pPr>
      <w:r>
        <w:rPr>
          <w:noProof/>
          <w:lang w:val="en-IN" w:eastAsia="en-IN"/>
        </w:rPr>
        <mc:AlternateContent>
          <mc:Choice Requires="wps">
            <w:drawing>
              <wp:anchor distT="45720" distB="45720" distL="114300" distR="114300" simplePos="0" relativeHeight="251679744" behindDoc="0" locked="0" layoutInCell="1" allowOverlap="1" wp14:anchorId="1A7A99EA" wp14:editId="1DB3B344">
                <wp:simplePos x="0" y="0"/>
                <wp:positionH relativeFrom="margin">
                  <wp:posOffset>-28905</wp:posOffset>
                </wp:positionH>
                <wp:positionV relativeFrom="paragraph">
                  <wp:posOffset>519608</wp:posOffset>
                </wp:positionV>
                <wp:extent cx="6838950" cy="1685290"/>
                <wp:effectExtent l="0" t="0" r="19050" b="101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85290"/>
                        </a:xfrm>
                        <a:prstGeom prst="rect">
                          <a:avLst/>
                        </a:prstGeom>
                        <a:solidFill>
                          <a:srgbClr val="FFFFFF"/>
                        </a:solidFill>
                        <a:ln w="9525">
                          <a:solidFill>
                            <a:srgbClr val="193A65"/>
                          </a:solidFill>
                          <a:miter lim="800000"/>
                          <a:headEnd/>
                          <a:tailEnd/>
                        </a:ln>
                      </wps:spPr>
                      <wps:txbx>
                        <w:txbxContent>
                          <w:p w14:paraId="53B10E27" w14:textId="51940D7F" w:rsidR="000035D5" w:rsidRDefault="00872348" w:rsidP="00872348">
                            <w:r>
                              <w:t xml:space="preserve">In preparing the informed consent documents and other study materials, we prioritized clarity and accessibility to ensure understanding by the stakeholders directly involved in the study. Although our study did not specifically engage the broader local community, we conducted pilot testing of the consent forms and procedures with the intended health care workers and </w:t>
                            </w:r>
                            <w:r w:rsidR="009A3AA7">
                              <w:t>patients</w:t>
                            </w:r>
                            <w:r>
                              <w:t>. Feedback from this pilot phase helped us refine the language and presentation of the consent documents to be clear, culturally appropriate, and suitable for the literacy levels of these participants.</w:t>
                            </w:r>
                            <w:r w:rsidR="009A3AA7">
                              <w:t xml:space="preserve"> W</w:t>
                            </w:r>
                            <w:r>
                              <w:t xml:space="preserve">ritten consent forms were designed in the local language, and study staff were trained to provide thorough verbal explanations and answer questions to ensure </w:t>
                            </w:r>
                            <w:r w:rsidR="009A3AA7">
                              <w:t>study participant</w:t>
                            </w:r>
                            <w:r>
                              <w:t xml:space="preserve"> understand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7A99EA" id="_x0000_s1030" type="#_x0000_t202" style="position:absolute;margin-left:-2.3pt;margin-top:40.9pt;width:538.5pt;height:132.7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" strokecolor="#193a65">
                <v:textbox>
                  <w:txbxContent>
                    <w:p w14:paraId="53B10E27" w14:textId="51940D7F" w:rsidR="000035D5" w:rsidRDefault="00872348" w:rsidP="00872348">
                      <w:r>
                        <w:t xml:space="preserve">In preparing the informed consent documents and other study materials, we prioritized clarity and accessibility to ensure understanding by the stakeholders directly involved in the study. Although our study did not specifically engage the broader local community, we conducted pilot testing of the consent forms and procedures with the intended health care workers and </w:t>
                      </w:r>
                      <w:r w:rsidR="009A3AA7">
                        <w:t>patients</w:t>
                      </w:r>
                      <w:r>
                        <w:t>. Feedback from this pilot phase helped us refine the language and presentation of the consent documents to be clear, culturally appropriate, and suitable for the literacy levels of these participants.</w:t>
                      </w:r>
                      <w:r w:rsidR="009A3AA7">
                        <w:t xml:space="preserve"> W</w:t>
                      </w:r>
                      <w:r>
                        <w:t xml:space="preserve">ritten consent forms were designed in the local language, and study staff were trained to provide thorough verbal explanations and answer questions to ensure </w:t>
                      </w:r>
                      <w:r w:rsidR="009A3AA7">
                        <w:t>study participant</w:t>
                      </w:r>
                      <w:r>
                        <w:t xml:space="preserve"> understanding.</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0180267" w:rsidR="000035D5" w:rsidRDefault="00A10C18" w:rsidP="000035D5">
      <w:pPr>
        <w:spacing w:before="240" w:after="240"/>
      </w:pPr>
      <w:r>
        <w:rPr>
          <w:noProof/>
          <w:lang w:val="en-IN" w:eastAsia="en-IN"/>
        </w:rPr>
        <mc:AlternateContent>
          <mc:Choice Requires="wps">
            <w:drawing>
              <wp:anchor distT="45720" distB="45720" distL="114300" distR="114300" simplePos="0" relativeHeight="251694080" behindDoc="0" locked="0" layoutInCell="1" allowOverlap="1" wp14:anchorId="75577B8D" wp14:editId="70B59D71">
                <wp:simplePos x="0" y="0"/>
                <wp:positionH relativeFrom="margin">
                  <wp:align>right</wp:align>
                </wp:positionH>
                <wp:positionV relativeFrom="paragraph">
                  <wp:posOffset>2243277</wp:posOffset>
                </wp:positionV>
                <wp:extent cx="6838950" cy="1653540"/>
                <wp:effectExtent l="0" t="0" r="19050" b="22860"/>
                <wp:wrapTopAndBottom/>
                <wp:docPr id="99530806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53540"/>
                        </a:xfrm>
                        <a:prstGeom prst="rect">
                          <a:avLst/>
                        </a:prstGeom>
                        <a:solidFill>
                          <a:srgbClr val="FFFFFF"/>
                        </a:solidFill>
                        <a:ln w="9525">
                          <a:solidFill>
                            <a:srgbClr val="193A65"/>
                          </a:solidFill>
                          <a:miter lim="800000"/>
                          <a:headEnd/>
                          <a:tailEnd/>
                        </a:ln>
                      </wps:spPr>
                      <wps:txbx>
                        <w:txbxContent>
                          <w:p w14:paraId="04C2772F" w14:textId="57F34902" w:rsidR="00F96AED" w:rsidRDefault="00F96AED" w:rsidP="00F96AED">
                            <w:r w:rsidRPr="00F96AED">
                              <w:t xml:space="preserve">During the design and planning of the study, formal input from members of the local community was not sought. However, the research team engaged directly with healthcare workers and lay health cadres who serve the community, obtaining their oral consent and feedback regarding the feasibility and acceptability of </w:t>
                            </w:r>
                            <w:r>
                              <w:t>POC</w:t>
                            </w:r>
                            <w:r w:rsidRPr="00F96AED">
                              <w:t xml:space="preserve"> testing as part of task sharing. The study protocol, including the approach to patient consent for testing, was developed in alignment with standard ethical guidelines </w:t>
                            </w:r>
                            <w:r>
                              <w:t>as well as had</w:t>
                            </w:r>
                            <w:r w:rsidRPr="00F96AED">
                              <w:t xml:space="preserve"> local </w:t>
                            </w:r>
                            <w:r>
                              <w:t xml:space="preserve">and international </w:t>
                            </w:r>
                            <w:r w:rsidRPr="00F96AED">
                              <w:t>institutional review board approvals</w:t>
                            </w:r>
                            <w:r>
                              <w:t xml:space="preserve">. </w:t>
                            </w:r>
                            <w:r w:rsidRPr="00F96AED">
                              <w:t>The</w:t>
                            </w:r>
                            <w:r>
                              <w:t xml:space="preserve"> study</w:t>
                            </w:r>
                            <w:r w:rsidRPr="00F96AED">
                              <w:t xml:space="preserve"> outcomes </w:t>
                            </w:r>
                            <w:r>
                              <w:t>of</w:t>
                            </w:r>
                            <w:r w:rsidRPr="00F96AED">
                              <w:t xml:space="preserve"> the research </w:t>
                            </w:r>
                            <w:r>
                              <w:t>will</w:t>
                            </w:r>
                            <w:r w:rsidRPr="00F96AED">
                              <w:t xml:space="preserve"> improve access to advanced HIV disease care in the community</w:t>
                            </w:r>
                            <w:r>
                              <w:t xml:space="preserve"> and these</w:t>
                            </w:r>
                            <w:r w:rsidRPr="00F96AED">
                              <w:t xml:space="preserve"> finding</w:t>
                            </w:r>
                            <w:r>
                              <w:t xml:space="preserve"> are</w:t>
                            </w:r>
                            <w:r w:rsidRPr="00F96AED">
                              <w:t xml:space="preserve"> planned to be shared with local stakeholders, fostering future community engage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577B8D" id="_x0000_s1031" type="#_x0000_t202" style="position:absolute;margin-left:487.3pt;margin-top:176.65pt;width:538.5pt;height:130.2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" strokecolor="#193a65">
                <v:textbox>
                  <w:txbxContent>
                    <w:p w14:paraId="04C2772F" w14:textId="57F34902" w:rsidR="00F96AED" w:rsidRDefault="00F96AED" w:rsidP="00F96AED">
                      <w:r w:rsidRPr="00F96AED">
                        <w:t xml:space="preserve">During the design and planning of the study, formal input from members of the local community was not sought. However, the research team engaged directly with healthcare workers and lay health cadres who serve the community, obtaining their oral consent and feedback regarding the feasibility and acceptability of </w:t>
                      </w:r>
                      <w:r>
                        <w:t>POC</w:t>
                      </w:r>
                      <w:r w:rsidRPr="00F96AED">
                        <w:t xml:space="preserve"> testing as part of task sharing. The study protocol, including the approach to patient consent for testing, was developed in alignment with standard ethical guidelines </w:t>
                      </w:r>
                      <w:r>
                        <w:t>as well as had</w:t>
                      </w:r>
                      <w:r w:rsidRPr="00F96AED">
                        <w:t xml:space="preserve"> local </w:t>
                      </w:r>
                      <w:r>
                        <w:t xml:space="preserve">and international </w:t>
                      </w:r>
                      <w:r w:rsidRPr="00F96AED">
                        <w:t>institutional review board approvals</w:t>
                      </w:r>
                      <w:r>
                        <w:t xml:space="preserve">. </w:t>
                      </w:r>
                      <w:r w:rsidRPr="00F96AED">
                        <w:t>The</w:t>
                      </w:r>
                      <w:r>
                        <w:t xml:space="preserve"> study</w:t>
                      </w:r>
                      <w:r w:rsidRPr="00F96AED">
                        <w:t xml:space="preserve"> outcomes </w:t>
                      </w:r>
                      <w:r>
                        <w:t>of</w:t>
                      </w:r>
                      <w:r w:rsidRPr="00F96AED">
                        <w:t xml:space="preserve"> the research </w:t>
                      </w:r>
                      <w:r>
                        <w:t>will</w:t>
                      </w:r>
                      <w:r w:rsidRPr="00F96AED">
                        <w:t xml:space="preserve"> improve access to advanced HIV disease care in the community</w:t>
                      </w:r>
                      <w:r>
                        <w:t xml:space="preserve"> and these</w:t>
                      </w:r>
                      <w:r w:rsidRPr="00F96AED">
                        <w:t xml:space="preserve"> finding</w:t>
                      </w:r>
                      <w:r>
                        <w:t xml:space="preserve"> are</w:t>
                      </w:r>
                      <w:r w:rsidRPr="00F96AED">
                        <w:t xml:space="preserve"> planned to be shared with local stakeholders, fostering future community engagement.</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3FDBD0CB" w14:textId="77777777" w:rsidR="009A3AA7" w:rsidRDefault="009A3AA7" w:rsidP="00F96AED">
      <w:pPr>
        <w:spacing w:before="240" w:after="240"/>
      </w:pPr>
    </w:p>
    <w:p w14:paraId="3D3D739E" w14:textId="7A0886F5" w:rsidR="00F96AED" w:rsidRDefault="00AE5170" w:rsidP="00F96AED">
      <w:pPr>
        <w:spacing w:before="240" w:after="240"/>
      </w:pPr>
      <w:r>
        <w:rPr>
          <w:noProof/>
          <w:lang w:val="en-IN" w:eastAsia="en-IN"/>
        </w:rPr>
        <mc:AlternateContent>
          <mc:Choice Requires="wps">
            <w:drawing>
              <wp:anchor distT="45720" distB="45720" distL="114300" distR="114300" simplePos="0" relativeHeight="251696128" behindDoc="0" locked="0" layoutInCell="1" allowOverlap="1" wp14:anchorId="7DE988F5" wp14:editId="2AF6DF31">
                <wp:simplePos x="0" y="0"/>
                <wp:positionH relativeFrom="margin">
                  <wp:align>left</wp:align>
                </wp:positionH>
                <wp:positionV relativeFrom="paragraph">
                  <wp:posOffset>755705</wp:posOffset>
                </wp:positionV>
                <wp:extent cx="6838950" cy="2194560"/>
                <wp:effectExtent l="0" t="0" r="19050" b="15240"/>
                <wp:wrapTopAndBottom/>
                <wp:docPr id="96653507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194560"/>
                        </a:xfrm>
                        <a:prstGeom prst="rect">
                          <a:avLst/>
                        </a:prstGeom>
                        <a:solidFill>
                          <a:srgbClr val="FFFFFF"/>
                        </a:solidFill>
                        <a:ln w="9525">
                          <a:solidFill>
                            <a:srgbClr val="193A65"/>
                          </a:solidFill>
                          <a:miter lim="800000"/>
                          <a:headEnd/>
                          <a:tailEnd/>
                        </a:ln>
                      </wps:spPr>
                      <wps:txbx>
                        <w:txbxContent>
                          <w:p w14:paraId="791F1EEE" w14:textId="170BF76E" w:rsidR="000548FD" w:rsidRDefault="000548FD" w:rsidP="000548FD">
                            <w:r>
                              <w:t xml:space="preserve">Yes, the findings of the study will be disseminated in accessible and appropriate formats to the community stakeholders involved in the research. Specifically, we plan to: </w:t>
                            </w:r>
                          </w:p>
                          <w:p w14:paraId="39F288CC" w14:textId="4E4D1C0D" w:rsidR="000548FD" w:rsidRDefault="000548FD" w:rsidP="000548FD">
                            <w:pPr>
                              <w:pStyle w:val="ListParagraph"/>
                              <w:numPr>
                                <w:ilvl w:val="0"/>
                                <w:numId w:val="1"/>
                              </w:numPr>
                            </w:pPr>
                            <w:r>
                              <w:t>Organize feedback sessions at the health facilities where the study was conducted, targeting healthcare workers, lay health cadres, and community representatives to share key results and discuss implications in an understandable way.</w:t>
                            </w:r>
                          </w:p>
                          <w:p w14:paraId="700FF592" w14:textId="3CA0FEB5" w:rsidR="000548FD" w:rsidRDefault="000548FD" w:rsidP="000548FD">
                            <w:pPr>
                              <w:pStyle w:val="ListParagraph"/>
                              <w:numPr>
                                <w:ilvl w:val="0"/>
                                <w:numId w:val="1"/>
                              </w:numPr>
                            </w:pPr>
                            <w:r>
                              <w:t>Prepare a plain-language summary report highlighting the main findings, recommendations, and next steps, which will be distributed to participating clinics and local health authorities.</w:t>
                            </w:r>
                          </w:p>
                          <w:p w14:paraId="30711A39" w14:textId="1E49D04F" w:rsidR="000548FD" w:rsidRDefault="000548FD" w:rsidP="000548FD">
                            <w:pPr>
                              <w:pStyle w:val="ListParagraph"/>
                              <w:numPr>
                                <w:ilvl w:val="0"/>
                                <w:numId w:val="1"/>
                              </w:numPr>
                            </w:pPr>
                            <w:r>
                              <w:t>Provide copies of the published manuscript and any related policy briefs or guidelines developed as part of the study to relevant stakeholders upon request.</w:t>
                            </w:r>
                          </w:p>
                          <w:p w14:paraId="7948B022" w14:textId="76AF5AED" w:rsidR="00F96AED" w:rsidRDefault="000548FD" w:rsidP="000548FD">
                            <w:pPr>
                              <w:pStyle w:val="ListParagraph"/>
                              <w:numPr>
                                <w:ilvl w:val="0"/>
                                <w:numId w:val="1"/>
                              </w:numPr>
                            </w:pPr>
                            <w:r>
                              <w:t>Engage with local health leadership and community advisory boards to ensure ongoing dialogue and incorporate their perspectives in future research or implementation effor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DE988F5" id="_x0000_s1032" type="#_x0000_t202" style="position:absolute;margin-left:0;margin-top:59.5pt;width:538.5pt;height:172.8pt;z-index:25169612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" strokecolor="#193a65">
                <v:textbox>
                  <w:txbxContent>
                    <w:p w14:paraId="791F1EEE" w14:textId="170BF76E" w:rsidR="000548FD" w:rsidRDefault="000548FD" w:rsidP="000548FD">
                      <w:r>
                        <w:t>Yes, the findings of the study will be disseminated in accessible and appropriate formats to the community stakeholders involved in the research. Specifically, we plan to:</w:t>
                      </w:r>
                      <w:r>
                        <w:t xml:space="preserve"> </w:t>
                      </w:r>
                    </w:p>
                    <w:p w14:paraId="39F288CC" w14:textId="4E4D1C0D" w:rsidR="000548FD" w:rsidRDefault="000548FD" w:rsidP="000548FD">
                      <w:pPr>
                        <w:pStyle w:val="ListParagraph"/>
                        <w:numPr>
                          <w:ilvl w:val="0"/>
                          <w:numId w:val="1"/>
                        </w:numPr>
                      </w:pPr>
                      <w:r>
                        <w:t>Organize feedback sessions at the health facilities where the study was conducted, targeting healthcare workers, lay health cadres, and community representatives to share key results and discuss implications in an understandable way.</w:t>
                      </w:r>
                    </w:p>
                    <w:p w14:paraId="700FF592" w14:textId="3CA0FEB5" w:rsidR="000548FD" w:rsidRDefault="000548FD" w:rsidP="000548FD">
                      <w:pPr>
                        <w:pStyle w:val="ListParagraph"/>
                        <w:numPr>
                          <w:ilvl w:val="0"/>
                          <w:numId w:val="1"/>
                        </w:numPr>
                      </w:pPr>
                      <w:r>
                        <w:t>Prepare a plain-language summary report highlighting the main findings, recommendations, and next steps, which will be distributed to participating clinics and local health authorities.</w:t>
                      </w:r>
                    </w:p>
                    <w:p w14:paraId="30711A39" w14:textId="1E49D04F" w:rsidR="000548FD" w:rsidRDefault="000548FD" w:rsidP="000548FD">
                      <w:pPr>
                        <w:pStyle w:val="ListParagraph"/>
                        <w:numPr>
                          <w:ilvl w:val="0"/>
                          <w:numId w:val="1"/>
                        </w:numPr>
                      </w:pPr>
                      <w:r>
                        <w:t>Provide copies of the published manuscript and any related policy briefs or guidelines developed as part of the study to relevant stakeholders upon request.</w:t>
                      </w:r>
                    </w:p>
                    <w:p w14:paraId="7948B022" w14:textId="76AF5AED" w:rsidR="00F96AED" w:rsidRDefault="000548FD" w:rsidP="000548FD">
                      <w:pPr>
                        <w:pStyle w:val="ListParagraph"/>
                        <w:numPr>
                          <w:ilvl w:val="0"/>
                          <w:numId w:val="1"/>
                        </w:numPr>
                      </w:pPr>
                      <w:r>
                        <w:t>Engage with local health leadership and community advisory boards to ensure ongoing dialogue and incorporate their perspectives in future research or implementation efforts.</w:t>
                      </w:r>
                    </w:p>
                  </w:txbxContent>
                </v:textbox>
                <w10:wrap type="topAndBottom" anchorx="margin"/>
              </v:shape>
            </w:pict>
          </mc:Fallback>
        </mc:AlternateContent>
      </w:r>
      <w:r w:rsidR="00F96AED">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bookmarkEnd w:id="6"/>
    <w:p w14:paraId="7CE5C190" w14:textId="77777777" w:rsidR="00AE5170" w:rsidRDefault="00AE5170" w:rsidP="000035D5">
      <w:pPr>
        <w:spacing w:before="240" w:after="240"/>
        <w:rPr>
          <w:b/>
        </w:rPr>
      </w:pPr>
    </w:p>
    <w:p w14:paraId="24CDD329" w14:textId="77777777" w:rsidR="00B34F6B" w:rsidRDefault="00B34F6B"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IN" w:eastAsia="en-IN"/>
        </w:rPr>
        <mc:AlternateContent>
          <mc:Choice Requires="wps">
            <w:drawing>
              <wp:anchor distT="45720" distB="45720" distL="114300" distR="114300" simplePos="0" relativeHeight="251683840" behindDoc="0" locked="0" layoutInCell="1" allowOverlap="1" wp14:anchorId="5C1A4D03" wp14:editId="727A2BB5">
                <wp:simplePos x="0" y="0"/>
                <wp:positionH relativeFrom="margin">
                  <wp:align>right</wp:align>
                </wp:positionH>
                <wp:positionV relativeFrom="paragraph">
                  <wp:posOffset>1080135</wp:posOffset>
                </wp:positionV>
                <wp:extent cx="6838950" cy="1828800"/>
                <wp:effectExtent l="0" t="0" r="19050" b="1905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28800"/>
                        </a:xfrm>
                        <a:prstGeom prst="rect">
                          <a:avLst/>
                        </a:prstGeom>
                        <a:solidFill>
                          <a:srgbClr val="FFFFFF"/>
                        </a:solidFill>
                        <a:ln w="9525">
                          <a:solidFill>
                            <a:srgbClr val="193A65"/>
                          </a:solidFill>
                          <a:miter lim="800000"/>
                          <a:headEnd/>
                          <a:tailEnd/>
                        </a:ln>
                      </wps:spPr>
                      <wps:txbx>
                        <w:txbxContent>
                          <w:p w14:paraId="230AE23D" w14:textId="0AB26A75" w:rsidR="00B34F6B" w:rsidRDefault="00B34F6B" w:rsidP="00B34F6B">
                            <w:r>
                              <w:t>The local authority’s approval included oversight of ethical conduct, patient confidentiality, and community welfare, but did not explicitly detail formal benefit-sharing agreements under frameworks such as the Convention on Biological Diversity (CBD) or the Nagoya Protocol, as the study did not involve genetic resources or bioprospecting.</w:t>
                            </w:r>
                          </w:p>
                          <w:p w14:paraId="02348124" w14:textId="6AA71057" w:rsidR="000035D5" w:rsidRDefault="00B34F6B" w:rsidP="00B34F6B">
                            <w:r>
                              <w:t>Nonetheless, we are committed to ethical research practices including: ensuring equitable access to study findings by sharing results with participating health facilities and stakeholders through reports, presentations, and publications. If relevant, any future utilization of biological samples or data for secondary research would be governed by separate agreements compliant with local and international regul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2in;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" strokecolor="#193a65">
                <v:textbox>
                  <w:txbxContent>
                    <w:p w14:paraId="230AE23D" w14:textId="0AB26A75" w:rsidR="00B34F6B" w:rsidRDefault="00B34F6B" w:rsidP="00B34F6B">
                      <w:r>
                        <w:t>T</w:t>
                      </w:r>
                      <w:r>
                        <w:t>he local authority’s approval included oversight of ethical conduct, patient confidentiality, and community welfare, but did not explicitly detail formal benefit-sharing agreements under frameworks such as the Convention on Biological Diversity (CBD) or the Nagoya Protocol, as the study did not involve genetic resources or bioprospecting.</w:t>
                      </w:r>
                    </w:p>
                    <w:p w14:paraId="02348124" w14:textId="6AA71057" w:rsidR="000035D5" w:rsidRDefault="00B34F6B" w:rsidP="00B34F6B">
                      <w:r>
                        <w:t xml:space="preserve">Nonetheless, we are committed to ethical research practices </w:t>
                      </w:r>
                      <w:proofErr w:type="gramStart"/>
                      <w:r>
                        <w:t>including:</w:t>
                      </w:r>
                      <w:proofErr w:type="gramEnd"/>
                      <w:r>
                        <w:t xml:space="preserve"> e</w:t>
                      </w:r>
                      <w:r>
                        <w:t>nsuring equitable access to study findings by sharing results with participating health facilities and stakeholders through reports, presentations, and publications.</w:t>
                      </w:r>
                      <w:r>
                        <w:t xml:space="preserve"> </w:t>
                      </w:r>
                      <w:r>
                        <w:t>If relevant, any future utilization of biological samples or data for secondary research would be governed by separate agreements compliant with local and international regulation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IN" w:eastAsia="en-IN"/>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9695D0B" w:rsidR="000035D5" w:rsidRPr="00B34F6B" w:rsidRDefault="00B34F6B" w:rsidP="000035D5">
                            <w:pPr>
                              <w:rPr>
                                <w:lang w:val="en-GB"/>
                              </w:rPr>
                            </w:pPr>
                            <w:r>
                              <w:rPr>
                                <w:lang w:val="en-GB"/>
                              </w:rPr>
                              <w:t xml:space="preserve">No study marterial was imported or expor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9695D0B" w:rsidR="000035D5" w:rsidRPr="00B34F6B" w:rsidRDefault="00B34F6B" w:rsidP="000035D5">
                      <w:pPr>
                        <w:rPr>
                          <w:lang w:val="en-GB"/>
                        </w:rPr>
                      </w:pPr>
                      <w:r>
                        <w:rPr>
                          <w:lang w:val="en-GB"/>
                        </w:rPr>
                        <w:t xml:space="preserve">No study </w:t>
                      </w:r>
                      <w:proofErr w:type="spellStart"/>
                      <w:r>
                        <w:rPr>
                          <w:lang w:val="en-GB"/>
                        </w:rPr>
                        <w:t>marterial</w:t>
                      </w:r>
                      <w:proofErr w:type="spellEnd"/>
                      <w:r>
                        <w:rPr>
                          <w:lang w:val="en-GB"/>
                        </w:rPr>
                        <w:t xml:space="preserve"> was imported or exported.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IN" w:eastAsia="en-IN"/>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66ECE42" w14:textId="03BD8356" w:rsidR="00B34F6B" w:rsidRPr="00B34F6B" w:rsidRDefault="00B34F6B" w:rsidP="00B34F6B">
                            <w:pPr>
                              <w:rPr>
                                <w:lang w:val="en-GB"/>
                              </w:rPr>
                            </w:pPr>
                            <w:r>
                              <w:rPr>
                                <w:lang w:val="en-GB"/>
                              </w:rPr>
                              <w:t xml:space="preserve">No archived study marterial was used. </w:t>
                            </w:r>
                          </w:p>
                          <w:p w14:paraId="34BB3CFA" w14:textId="77777777" w:rsidR="000035D5" w:rsidRPr="00B34F6B"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666ECE42" w14:textId="03BD8356" w:rsidR="00B34F6B" w:rsidRPr="00B34F6B" w:rsidRDefault="00B34F6B" w:rsidP="00B34F6B">
                      <w:pPr>
                        <w:rPr>
                          <w:lang w:val="en-GB"/>
                        </w:rPr>
                      </w:pPr>
                      <w:r>
                        <w:rPr>
                          <w:lang w:val="en-GB"/>
                        </w:rPr>
                        <w:t>No</w:t>
                      </w:r>
                      <w:r>
                        <w:rPr>
                          <w:lang w:val="en-GB"/>
                        </w:rPr>
                        <w:t xml:space="preserve"> archived</w:t>
                      </w:r>
                      <w:r>
                        <w:rPr>
                          <w:lang w:val="en-GB"/>
                        </w:rPr>
                        <w:t xml:space="preserve"> study </w:t>
                      </w:r>
                      <w:proofErr w:type="spellStart"/>
                      <w:r>
                        <w:rPr>
                          <w:lang w:val="en-GB"/>
                        </w:rPr>
                        <w:t>marterial</w:t>
                      </w:r>
                      <w:proofErr w:type="spellEnd"/>
                      <w:r>
                        <w:rPr>
                          <w:lang w:val="en-GB"/>
                        </w:rPr>
                        <w:t xml:space="preserve"> was </w:t>
                      </w:r>
                      <w:r>
                        <w:rPr>
                          <w:lang w:val="en-GB"/>
                        </w:rPr>
                        <w:t>used</w:t>
                      </w:r>
                      <w:r>
                        <w:rPr>
                          <w:lang w:val="en-GB"/>
                        </w:rPr>
                        <w:t xml:space="preserve">. </w:t>
                      </w:r>
                    </w:p>
                    <w:p w14:paraId="34BB3CFA" w14:textId="77777777" w:rsidR="000035D5" w:rsidRPr="00B34F6B" w:rsidRDefault="000035D5" w:rsidP="000035D5">
                      <w:pPr>
                        <w:rPr>
                          <w:lang w:val="en-GB"/>
                        </w:rPr>
                      </w:pP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55C202F2" w14:textId="77777777" w:rsidR="00B34F6B" w:rsidRDefault="00B34F6B" w:rsidP="000035D5">
      <w:pPr>
        <w:spacing w:after="240"/>
      </w:pPr>
    </w:p>
    <w:p w14:paraId="57FCB7AD" w14:textId="77777777" w:rsidR="00B34F6B" w:rsidRDefault="00B34F6B" w:rsidP="000035D5">
      <w:pPr>
        <w:spacing w:after="240"/>
      </w:pPr>
    </w:p>
    <w:p w14:paraId="46498F46" w14:textId="0259551F" w:rsidR="000035D5" w:rsidRDefault="000035D5" w:rsidP="000035D5">
      <w:pPr>
        <w:spacing w:after="240"/>
      </w:pPr>
      <w:r>
        <w:rPr>
          <w:noProof/>
          <w:lang w:val="en-IN" w:eastAsia="en-IN"/>
        </w:rPr>
        <mc:AlternateContent>
          <mc:Choice Requires="wps">
            <w:drawing>
              <wp:anchor distT="45720" distB="45720" distL="114300" distR="114300" simplePos="0" relativeHeight="251689984" behindDoc="0" locked="0" layoutInCell="1" allowOverlap="1" wp14:anchorId="4FA6D75F" wp14:editId="18E311EF">
                <wp:simplePos x="0" y="0"/>
                <wp:positionH relativeFrom="margin">
                  <wp:align>right</wp:align>
                </wp:positionH>
                <wp:positionV relativeFrom="paragraph">
                  <wp:posOffset>846455</wp:posOffset>
                </wp:positionV>
                <wp:extent cx="6838950" cy="937895"/>
                <wp:effectExtent l="0" t="0" r="19050" b="1460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8254"/>
                        </a:xfrm>
                        <a:prstGeom prst="rect">
                          <a:avLst/>
                        </a:prstGeom>
                        <a:solidFill>
                          <a:srgbClr val="FFFFFF"/>
                        </a:solidFill>
                        <a:ln w="9525">
                          <a:solidFill>
                            <a:srgbClr val="193A65"/>
                          </a:solidFill>
                          <a:miter lim="800000"/>
                          <a:headEnd/>
                          <a:tailEnd/>
                        </a:ln>
                      </wps:spPr>
                      <wps:txbx>
                        <w:txbxContent>
                          <w:p w14:paraId="75D923C4" w14:textId="4F9947E2" w:rsidR="000035D5" w:rsidRDefault="00251D60" w:rsidP="000035D5">
                            <w:r>
                              <w:t>Our</w:t>
                            </w:r>
                            <w:r w:rsidR="00B34F6B" w:rsidRPr="00B34F6B">
                              <w:t xml:space="preserve"> research focused on biological sampling for clinical diagnostic purposes and did not involve Indigenous peoples specifically or any archaeological excavations or culturally sensitive specimens. Accordingly, Indigenous peoples or local institutions related to cultural heritage or archaeology were not involved in the collection of materi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73.8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" strokecolor="#193a65">
                <v:textbox>
                  <w:txbxContent>
                    <w:p w14:paraId="75D923C4" w14:textId="4F9947E2" w:rsidR="000035D5" w:rsidRDefault="00251D60" w:rsidP="000035D5">
                      <w:r>
                        <w:t>Our</w:t>
                      </w:r>
                      <w:r w:rsidR="00B34F6B" w:rsidRPr="00B34F6B">
                        <w:t xml:space="preserve"> research focused on biological sampling for clinical diagnostic purposes and did not involve Indigenous peoples specifically or any archaeological excavations or culturally sensitive specimens. Accordingly, Indigenous peoples or local institutions related to cultural heritage or archaeology were not involved in the collection of material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IN" w:eastAsia="en-IN"/>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8DD962E" w:rsidR="000035D5" w:rsidRPr="00251D60" w:rsidRDefault="00251D60" w:rsidP="000035D5">
                            <w:pPr>
                              <w:rPr>
                                <w:lang w:val="en-GB"/>
                              </w:rPr>
                            </w:pPr>
                            <w:r>
                              <w:rPr>
                                <w:lang w:val="en-GB"/>
                              </w:rPr>
                              <w:t>Our research does not include any photographs of human remai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8DD962E" w:rsidR="000035D5" w:rsidRPr="00251D60" w:rsidRDefault="00251D60" w:rsidP="000035D5">
                      <w:pPr>
                        <w:rPr>
                          <w:lang w:val="en-GB"/>
                        </w:rPr>
                      </w:pPr>
                      <w:r>
                        <w:rPr>
                          <w:lang w:val="en-GB"/>
                        </w:rPr>
                        <w:t>Our research does not include any photographs of human remains.</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D25A8" w:rsidRPr="00F57A3B" w:rsidRDefault="00CD25A8">
      <w:pPr>
        <w:rPr>
          <w:rFonts w:ascii="Arial" w:hAnsi="Arial" w:cs="Arial"/>
        </w:rPr>
      </w:pPr>
    </w:p>
    <w:sectPr w:rsidR="00CD25A8"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83CBC9" w14:textId="77777777" w:rsidR="00040DDD" w:rsidRDefault="00040DDD" w:rsidP="00F57A3B">
      <w:r>
        <w:separator/>
      </w:r>
    </w:p>
  </w:endnote>
  <w:endnote w:type="continuationSeparator" w:id="0">
    <w:p w14:paraId="42E30A6E" w14:textId="77777777" w:rsidR="00040DDD" w:rsidRDefault="00040DD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B91A6B" w14:textId="77777777" w:rsidR="00040DDD" w:rsidRDefault="00040DDD" w:rsidP="00F57A3B">
      <w:r>
        <w:separator/>
      </w:r>
    </w:p>
  </w:footnote>
  <w:footnote w:type="continuationSeparator" w:id="0">
    <w:p w14:paraId="44C5C950" w14:textId="77777777" w:rsidR="00040DDD" w:rsidRDefault="00040DD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48F6D0E"/>
    <w:multiLevelType w:val="hybridMultilevel"/>
    <w:tmpl w:val="583C5E1A"/>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nclusivity-in-global-research-questionnaired976199a-47ef-446b-899d-2e192b41f86b"/>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035D5"/>
    <w:rsid w:val="00040DDD"/>
    <w:rsid w:val="000548FD"/>
    <w:rsid w:val="000F365D"/>
    <w:rsid w:val="00116E71"/>
    <w:rsid w:val="00251D60"/>
    <w:rsid w:val="00335779"/>
    <w:rsid w:val="004A3D9D"/>
    <w:rsid w:val="004A7A57"/>
    <w:rsid w:val="004C1CD5"/>
    <w:rsid w:val="004C71C4"/>
    <w:rsid w:val="004F3617"/>
    <w:rsid w:val="00515BC0"/>
    <w:rsid w:val="00541C18"/>
    <w:rsid w:val="00572A13"/>
    <w:rsid w:val="00580384"/>
    <w:rsid w:val="0069423E"/>
    <w:rsid w:val="006F5F45"/>
    <w:rsid w:val="007E7CDE"/>
    <w:rsid w:val="00831ADE"/>
    <w:rsid w:val="00841F25"/>
    <w:rsid w:val="008618D5"/>
    <w:rsid w:val="00872348"/>
    <w:rsid w:val="009364D9"/>
    <w:rsid w:val="00952E63"/>
    <w:rsid w:val="009A3AA7"/>
    <w:rsid w:val="00A10C18"/>
    <w:rsid w:val="00A43F5B"/>
    <w:rsid w:val="00A82A9F"/>
    <w:rsid w:val="00A961CD"/>
    <w:rsid w:val="00AD410C"/>
    <w:rsid w:val="00AE5170"/>
    <w:rsid w:val="00B34F6B"/>
    <w:rsid w:val="00B42DDE"/>
    <w:rsid w:val="00B862EE"/>
    <w:rsid w:val="00BD19EC"/>
    <w:rsid w:val="00CD25A8"/>
    <w:rsid w:val="00DC4C0B"/>
    <w:rsid w:val="00E004E6"/>
    <w:rsid w:val="00E976A3"/>
    <w:rsid w:val="00F57A3B"/>
    <w:rsid w:val="00F64ACF"/>
    <w:rsid w:val="00F96AED"/>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0548F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F035DE-E75E-453E-AAD3-FB19A13288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2</Pages>
  <Words>894</Words>
  <Characters>509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15</cp:revision>
  <dcterms:created xsi:type="dcterms:W3CDTF">2025-08-10T06:42:00Z</dcterms:created>
  <dcterms:modified xsi:type="dcterms:W3CDTF">2026-01-31T05:04:00Z</dcterms:modified>
</cp:coreProperties>
</file>